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Eligibility criteria</w:t>
            </w:r>
            <w:r>
              <w:rPr>
                <w:rFonts w:cs="Arial" w:ascii="Arial" w:hAnsi="Arial"/>
                <w:sz w:val="20"/>
                <w:szCs w:val="20"/>
                <w:lang w:eastAsia="zh-CN"/>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8-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8-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val="en-US" w:eastAsia="zh-CN"/>
              </w:rPr>
              <w:t>3-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MV Boli"/>
    <w:charset w:val="00"/>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MV Boli" w:hAnsi="Calibri;MV Boli" w:eastAsia="宋体;SimSun" w:cs="Calibri;MV Bol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2-10-08T01:21: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238</vt:lpwstr>
  </property>
</Properties>
</file>